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1506F" w14:textId="64DE5848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>Supplementary Figure 2: Intention-to-treat analysis of 5-year overall survival based on molecular subgroups.</w:t>
      </w:r>
    </w:p>
    <w:p w14:paraId="60D7948E" w14:textId="77777777" w:rsidR="005F0A49" w:rsidRPr="005F0A49" w:rsidRDefault="005F0A49" w:rsidP="005F0A49">
      <w:pPr>
        <w:numPr>
          <w:ilvl w:val="0"/>
          <w:numId w:val="2"/>
        </w:numPr>
        <w:spacing w:line="276" w:lineRule="auto"/>
        <w:ind w:left="360"/>
        <w:contextualSpacing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>dMMR</w:t>
      </w:r>
    </w:p>
    <w:p w14:paraId="496AEA85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noProof/>
          <w:kern w:val="2"/>
          <w14:ligatures w14:val="standardContextual"/>
        </w:rPr>
        <w:drawing>
          <wp:inline distT="0" distB="0" distL="0" distR="0" wp14:anchorId="14AB2110" wp14:editId="04200D9A">
            <wp:extent cx="5911850" cy="3276600"/>
            <wp:effectExtent l="0" t="0" r="0" b="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808" cy="328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5A367" w14:textId="77777777" w:rsidR="002C7A99" w:rsidRDefault="002C7A9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41EBE1AD" w14:textId="77777777" w:rsidR="002C7A99" w:rsidRDefault="002C7A9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25B3CF7A" w14:textId="785A7949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t>(B) p53abn</w:t>
      </w:r>
    </w:p>
    <w:p w14:paraId="7E2B4904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noProof/>
          <w:kern w:val="2"/>
          <w14:ligatures w14:val="standardContextual"/>
        </w:rPr>
        <w:drawing>
          <wp:inline distT="0" distB="0" distL="0" distR="0" wp14:anchorId="5CB6758E" wp14:editId="5EC8B3A8">
            <wp:extent cx="5943600" cy="3714750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509E6" w14:textId="77777777" w:rsidR="002C7A99" w:rsidRDefault="002C7A9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</w:p>
    <w:p w14:paraId="5D9D2C84" w14:textId="113D82F1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kern w:val="2"/>
          <w14:ligatures w14:val="standardContextual"/>
        </w:rPr>
        <w:lastRenderedPageBreak/>
        <w:t>(C) p53wt</w:t>
      </w:r>
    </w:p>
    <w:p w14:paraId="71C1ACC6" w14:textId="77777777" w:rsidR="005F0A49" w:rsidRPr="005F0A49" w:rsidRDefault="005F0A49" w:rsidP="005F0A49">
      <w:pPr>
        <w:spacing w:line="276" w:lineRule="auto"/>
        <w:rPr>
          <w:rFonts w:ascii="Times New Roman" w:eastAsia="Aptos" w:hAnsi="Times New Roman" w:cs="Times New Roman"/>
          <w:kern w:val="2"/>
          <w14:ligatures w14:val="standardContextual"/>
        </w:rPr>
      </w:pPr>
      <w:r w:rsidRPr="005F0A49">
        <w:rPr>
          <w:rFonts w:ascii="Times New Roman" w:eastAsia="Aptos" w:hAnsi="Times New Roman" w:cs="Times New Roman"/>
          <w:noProof/>
          <w:kern w:val="2"/>
          <w14:ligatures w14:val="standardContextual"/>
        </w:rPr>
        <w:drawing>
          <wp:inline distT="0" distB="0" distL="0" distR="0" wp14:anchorId="54A12386" wp14:editId="44DCB04F">
            <wp:extent cx="5943600" cy="3714750"/>
            <wp:effectExtent l="0" t="0" r="0" b="0"/>
            <wp:docPr id="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E2C8E" w14:textId="0AAC1DA9" w:rsidR="005F0A49" w:rsidRPr="005F0A49" w:rsidRDefault="00444085" w:rsidP="005F0A49">
      <w:pPr>
        <w:rPr>
          <w:rFonts w:ascii="Times New Roman" w:eastAsia="Aptos" w:hAnsi="Times New Roman" w:cs="Times New Roman"/>
          <w:kern w:val="2"/>
          <w14:ligatures w14:val="standardContextual"/>
        </w:rPr>
      </w:pPr>
      <w:r w:rsidRPr="00444085">
        <w:rPr>
          <w:rFonts w:ascii="Times New Roman" w:eastAsia="Aptos" w:hAnsi="Times New Roman" w:cs="Times New Roman"/>
          <w:kern w:val="2"/>
          <w14:ligatures w14:val="standardContextual"/>
        </w:rPr>
        <w:t>dMMR = Mismatch repair deficient; p53abn = p53 abnormal; p53wt = p53 wildtype; RT = Radiation therapy; VCB/C = Vaginal cuff brachytherapy followed by three cycles of carboplatin/paclitaxel chemotherapy</w:t>
      </w:r>
    </w:p>
    <w:sectPr w:rsidR="005F0A49" w:rsidRPr="005F0A49" w:rsidSect="005F0A49">
      <w:pgSz w:w="12240" w:h="15840"/>
      <w:pgMar w:top="1008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654BEA"/>
    <w:multiLevelType w:val="hybridMultilevel"/>
    <w:tmpl w:val="F9909B80"/>
    <w:lvl w:ilvl="0" w:tplc="788058E0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9A0590"/>
    <w:multiLevelType w:val="hybridMultilevel"/>
    <w:tmpl w:val="B3C29608"/>
    <w:lvl w:ilvl="0" w:tplc="3B9ADDAC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2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02925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49"/>
    <w:rsid w:val="00044B60"/>
    <w:rsid w:val="00195A40"/>
    <w:rsid w:val="002C7A99"/>
    <w:rsid w:val="00444085"/>
    <w:rsid w:val="004F34DB"/>
    <w:rsid w:val="00532CB0"/>
    <w:rsid w:val="005347FD"/>
    <w:rsid w:val="005A2041"/>
    <w:rsid w:val="005F0A49"/>
    <w:rsid w:val="0071094D"/>
    <w:rsid w:val="008343FA"/>
    <w:rsid w:val="00900B9A"/>
    <w:rsid w:val="00920A38"/>
    <w:rsid w:val="00D53DC6"/>
    <w:rsid w:val="00FD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EDDEC"/>
  <w15:chartTrackingRefBased/>
  <w15:docId w15:val="{A2BE8A28-A109-48A3-9736-85291860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A4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A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A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A49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5F0A49"/>
    <w:pPr>
      <w:spacing w:after="0" w:line="240" w:lineRule="auto"/>
    </w:pPr>
    <w:rPr>
      <w:rFonts w:ascii="Aptos" w:eastAsia="Aptos" w:hAnsi="Aptos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rdon, Anne</dc:creator>
  <cp:keywords/>
  <dc:description/>
  <cp:lastModifiedBy>Kuroki, Lindsay</cp:lastModifiedBy>
  <cp:revision>3</cp:revision>
  <dcterms:created xsi:type="dcterms:W3CDTF">2026-05-19T16:26:00Z</dcterms:created>
  <dcterms:modified xsi:type="dcterms:W3CDTF">2026-05-19T16:27:00Z</dcterms:modified>
</cp:coreProperties>
</file>